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63689" w14:textId="5621E934" w:rsidR="00924330" w:rsidRPr="003E0082" w:rsidRDefault="00924330" w:rsidP="00924330">
      <w:pPr>
        <w:rPr>
          <w:rFonts w:ascii="Times New Roman" w:hAnsi="Times New Roman" w:cs="Times New Roman"/>
          <w:b/>
          <w:bCs/>
        </w:rPr>
      </w:pPr>
      <w:bookmarkStart w:id="0" w:name="_Hlk71196444"/>
      <w:r w:rsidRPr="003E0082">
        <w:rPr>
          <w:rFonts w:ascii="Times New Roman" w:hAnsi="Times New Roman" w:cs="Times New Roman"/>
          <w:b/>
          <w:bCs/>
        </w:rPr>
        <w:t>S</w:t>
      </w:r>
      <w:r w:rsidR="005A0680">
        <w:rPr>
          <w:rFonts w:ascii="Times New Roman" w:hAnsi="Times New Roman" w:cs="Times New Roman"/>
          <w:b/>
          <w:bCs/>
        </w:rPr>
        <w:t>3</w:t>
      </w:r>
      <w:r w:rsidRPr="003E0082">
        <w:rPr>
          <w:rFonts w:ascii="Times New Roman" w:hAnsi="Times New Roman" w:cs="Times New Roman"/>
          <w:b/>
          <w:bCs/>
        </w:rPr>
        <w:t xml:space="preserve"> Appendix </w:t>
      </w:r>
      <w:r w:rsidR="005A0680">
        <w:rPr>
          <w:rFonts w:ascii="Times New Roman" w:hAnsi="Times New Roman" w:cs="Times New Roman"/>
          <w:b/>
          <w:bCs/>
        </w:rPr>
        <w:t>3</w:t>
      </w:r>
      <w:r w:rsidRPr="003E0082">
        <w:rPr>
          <w:rFonts w:ascii="Times New Roman" w:hAnsi="Times New Roman" w:cs="Times New Roman"/>
          <w:b/>
          <w:bCs/>
        </w:rPr>
        <w:t>. ACT translation.</w:t>
      </w:r>
    </w:p>
    <w:bookmarkEnd w:id="0"/>
    <w:p w14:paraId="6280BD26" w14:textId="77777777" w:rsidR="00924330" w:rsidRPr="003E0082" w:rsidRDefault="00924330" w:rsidP="00924330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2828"/>
        <w:gridCol w:w="3398"/>
        <w:gridCol w:w="2826"/>
      </w:tblGrid>
      <w:tr w:rsidR="003E0082" w:rsidRPr="003E0082" w14:paraId="5A77FAA3" w14:textId="77777777" w:rsidTr="003E0082"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F075B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 xml:space="preserve">Concept </w:t>
            </w:r>
          </w:p>
        </w:tc>
        <w:tc>
          <w:tcPr>
            <w:tcW w:w="18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99FC48" w14:textId="4AD684EF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E64F2A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Min-max</w:t>
            </w:r>
          </w:p>
        </w:tc>
      </w:tr>
      <w:tr w:rsidR="003E0082" w:rsidRPr="003E0082" w14:paraId="78B994F1" w14:textId="77777777" w:rsidTr="003E0082">
        <w:tc>
          <w:tcPr>
            <w:tcW w:w="1562" w:type="pct"/>
            <w:vAlign w:val="center"/>
          </w:tcPr>
          <w:p w14:paraId="47D72D22" w14:textId="5A07877B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Lederskap</w:t>
            </w:r>
          </w:p>
          <w:p w14:paraId="24EB5D1A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745F6990" w14:textId="4E020895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  <w:lang w:val="nb-NO"/>
              </w:rPr>
              <w:t>B</w:t>
            </w:r>
            <w:r w:rsidRPr="003E0082">
              <w:rPr>
                <w:rFonts w:ascii="Times New Roman" w:hAnsi="Times New Roman" w:cs="Times New Roman"/>
                <w:lang w:val="nb-NO"/>
              </w:rPr>
              <w:t>er om tilbakemelding selv når den kan være</w:t>
            </w:r>
            <w:r>
              <w:rPr>
                <w:rFonts w:ascii="Times New Roman" w:hAnsi="Times New Roman" w:cs="Times New Roman"/>
                <w:lang w:val="nb-NO"/>
              </w:rPr>
              <w:t xml:space="preserve"> </w:t>
            </w:r>
            <w:r w:rsidRPr="003E0082">
              <w:rPr>
                <w:rFonts w:ascii="Times New Roman" w:hAnsi="Times New Roman" w:cs="Times New Roman"/>
                <w:lang w:val="nb-NO"/>
              </w:rPr>
              <w:t>ubehagelig å høre</w:t>
            </w:r>
            <w:r>
              <w:rPr>
                <w:rFonts w:ascii="Times New Roman" w:hAnsi="Times New Roman" w:cs="Times New Roman"/>
                <w:lang w:val="nb-NO"/>
              </w:rPr>
              <w:t>.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2F0401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15452CCA" w14:textId="77777777" w:rsidTr="003E0082">
        <w:tc>
          <w:tcPr>
            <w:tcW w:w="1562" w:type="pct"/>
            <w:vAlign w:val="center"/>
          </w:tcPr>
          <w:p w14:paraId="0293E80D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7F39EFFE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6CB8E918" w14:textId="644F371C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proofErr w:type="gramStart"/>
            <w:r>
              <w:rPr>
                <w:rFonts w:ascii="Times New Roman" w:hAnsi="Times New Roman" w:cs="Times New Roman"/>
                <w:lang w:val="nb-NO"/>
              </w:rPr>
              <w:t>F</w:t>
            </w:r>
            <w:r w:rsidRPr="003E0082">
              <w:rPr>
                <w:rFonts w:ascii="Times New Roman" w:hAnsi="Times New Roman" w:cs="Times New Roman"/>
                <w:lang w:val="nb-NO"/>
              </w:rPr>
              <w:t>okuserer</w:t>
            </w:r>
            <w:proofErr w:type="gramEnd"/>
            <w:r w:rsidRPr="003E0082">
              <w:rPr>
                <w:rFonts w:ascii="Times New Roman" w:hAnsi="Times New Roman" w:cs="Times New Roman"/>
                <w:lang w:val="nb-NO"/>
              </w:rPr>
              <w:t xml:space="preserve"> på det man lykkes med heller enn det</w:t>
            </w:r>
            <w:r>
              <w:rPr>
                <w:rFonts w:ascii="Times New Roman" w:hAnsi="Times New Roman" w:cs="Times New Roman"/>
                <w:lang w:val="nb-NO"/>
              </w:rPr>
              <w:t xml:space="preserve"> </w:t>
            </w:r>
            <w:r w:rsidRPr="003E0082">
              <w:rPr>
                <w:rFonts w:ascii="Times New Roman" w:hAnsi="Times New Roman" w:cs="Times New Roman"/>
                <w:lang w:val="nb-NO"/>
              </w:rPr>
              <w:t>som mislykkes</w:t>
            </w:r>
            <w:r>
              <w:rPr>
                <w:rFonts w:ascii="Times New Roman" w:hAnsi="Times New Roman" w:cs="Times New Roman"/>
                <w:lang w:val="nb-NO"/>
              </w:rPr>
              <w:t>.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21C51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3DB0FFEE" w14:textId="77777777" w:rsidTr="003E0082">
        <w:tc>
          <w:tcPr>
            <w:tcW w:w="1562" w:type="pct"/>
            <w:vAlign w:val="center"/>
          </w:tcPr>
          <w:p w14:paraId="19D4014D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7542981F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16D2E376" w14:textId="1AF92D65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  <w:lang w:val="nb-NO"/>
              </w:rPr>
              <w:t>h</w:t>
            </w:r>
            <w:r w:rsidRPr="003E0082">
              <w:rPr>
                <w:rFonts w:ascii="Times New Roman" w:hAnsi="Times New Roman" w:cs="Times New Roman"/>
                <w:lang w:val="nb-NO"/>
              </w:rPr>
              <w:t>åndterer stressende situasjoner på en rolig måte.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59BA6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7A4042E5" w14:textId="77777777" w:rsidTr="003E0082">
        <w:tc>
          <w:tcPr>
            <w:tcW w:w="1562" w:type="pct"/>
            <w:vAlign w:val="center"/>
          </w:tcPr>
          <w:p w14:paraId="4A571205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095B2B60" w14:textId="226D4AEB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  <w:lang w:val="nb-NO"/>
              </w:rPr>
              <w:t>L</w:t>
            </w:r>
            <w:r w:rsidRPr="003E0082">
              <w:rPr>
                <w:rFonts w:ascii="Times New Roman" w:hAnsi="Times New Roman" w:cs="Times New Roman"/>
                <w:lang w:val="nb-NO"/>
              </w:rPr>
              <w:t>ytter aktivt, anerkjenner og responderer på henvendelser og bekymringer</w:t>
            </w:r>
            <w:r>
              <w:rPr>
                <w:rFonts w:ascii="Times New Roman" w:hAnsi="Times New Roman" w:cs="Times New Roman"/>
                <w:lang w:val="nb-NO"/>
              </w:rPr>
              <w:t>.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CBA9DD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10362851" w14:textId="77777777" w:rsidTr="003E0082">
        <w:tc>
          <w:tcPr>
            <w:tcW w:w="1562" w:type="pct"/>
            <w:vAlign w:val="center"/>
          </w:tcPr>
          <w:p w14:paraId="0E535390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2DB98545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413A6642" w14:textId="10FAEAC9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  <w:lang w:val="nb-NO"/>
              </w:rPr>
              <w:t>V</w:t>
            </w:r>
            <w:r w:rsidRPr="003E0082">
              <w:rPr>
                <w:rFonts w:ascii="Times New Roman" w:hAnsi="Times New Roman" w:cs="Times New Roman"/>
                <w:lang w:val="nb-NO"/>
              </w:rPr>
              <w:t>eileder aktivt andre i deres arbeid</w:t>
            </w:r>
            <w:r>
              <w:rPr>
                <w:rFonts w:ascii="Times New Roman" w:hAnsi="Times New Roman" w:cs="Times New Roman"/>
                <w:lang w:val="nb-NO"/>
              </w:rPr>
              <w:t>.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8645F2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4C413095" w14:textId="77777777" w:rsidTr="003E0082">
        <w:tc>
          <w:tcPr>
            <w:tcW w:w="1562" w:type="pct"/>
            <w:vAlign w:val="center"/>
          </w:tcPr>
          <w:p w14:paraId="08B555EA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2FADA51C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33A3F85E" w14:textId="24AE4F20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  <w:lang w:val="nb-NO"/>
              </w:rPr>
              <w:t>L</w:t>
            </w:r>
            <w:r w:rsidRPr="003E0082">
              <w:rPr>
                <w:rFonts w:ascii="Times New Roman" w:hAnsi="Times New Roman" w:cs="Times New Roman"/>
                <w:lang w:val="nb-NO"/>
              </w:rPr>
              <w:t>øser effektivt konflikter som oppstår</w:t>
            </w:r>
            <w:r>
              <w:rPr>
                <w:rFonts w:ascii="Times New Roman" w:hAnsi="Times New Roman" w:cs="Times New Roman"/>
                <w:lang w:val="nb-NO"/>
              </w:rPr>
              <w:t>.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EDEA46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47706157" w14:textId="77777777" w:rsidTr="003E0082">
        <w:tc>
          <w:tcPr>
            <w:tcW w:w="1562" w:type="pct"/>
            <w:vAlign w:val="center"/>
          </w:tcPr>
          <w:p w14:paraId="7BF1A3F5" w14:textId="266EA6AE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Kultur</w:t>
            </w:r>
          </w:p>
          <w:p w14:paraId="002BFA6C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3232C3FF" w14:textId="4E1E5145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>Jeg får anerkjennelse for jobben jeg gjør</w:t>
            </w:r>
            <w:r>
              <w:rPr>
                <w:rFonts w:ascii="Times New Roman" w:hAnsi="Times New Roman" w:cs="Times New Roman"/>
                <w:lang w:val="nb-NO"/>
              </w:rPr>
              <w:t>.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A1B92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117869CF" w14:textId="77777777" w:rsidTr="003E0082">
        <w:tc>
          <w:tcPr>
            <w:tcW w:w="1562" w:type="pct"/>
            <w:vAlign w:val="center"/>
          </w:tcPr>
          <w:p w14:paraId="3D533461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3C0D3026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60FD0382" w14:textId="5357555D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>Jeg har kontroll på hvordan jeg gjør jobben min.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35793A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3954D6F9" w14:textId="77777777" w:rsidTr="003E0082">
        <w:tc>
          <w:tcPr>
            <w:tcW w:w="1562" w:type="pct"/>
            <w:vAlign w:val="center"/>
          </w:tcPr>
          <w:p w14:paraId="537FE577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6C92FA11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5D905755" w14:textId="7C20AB50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>Organisasjonen min balanserer effektivt mellom anbefalt praksis fra forskningsbasert kunnskap og daglig drift</w:t>
            </w:r>
            <w:r>
              <w:rPr>
                <w:rFonts w:ascii="Times New Roman" w:hAnsi="Times New Roman" w:cs="Times New Roman"/>
                <w:lang w:val="nb-NO"/>
              </w:rPr>
              <w:t>.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79E68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503ECD2C" w14:textId="77777777" w:rsidTr="003E0082">
        <w:tc>
          <w:tcPr>
            <w:tcW w:w="1562" w:type="pct"/>
            <w:vAlign w:val="center"/>
          </w:tcPr>
          <w:p w14:paraId="06C7DB1D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3C2D940B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3B953FCA" w14:textId="56383EAB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>Jeg får støtte til faglig utvikling.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E5C7B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19CA6FED" w14:textId="77777777" w:rsidTr="003E0082">
        <w:tc>
          <w:tcPr>
            <w:tcW w:w="1562" w:type="pct"/>
            <w:vAlign w:val="center"/>
          </w:tcPr>
          <w:p w14:paraId="1451FFCE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28CF4E1D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33F484EE" w14:textId="0C5927CF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>Vi jobber for å gi beboerne og deres pårørende det de har behov for</w:t>
            </w:r>
            <w:r>
              <w:rPr>
                <w:rFonts w:ascii="Times New Roman" w:hAnsi="Times New Roman" w:cs="Times New Roman"/>
                <w:lang w:val="nb-NO"/>
              </w:rPr>
              <w:t>.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EF923F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2F199ADE" w14:textId="77777777" w:rsidTr="003E0082">
        <w:tc>
          <w:tcPr>
            <w:tcW w:w="1562" w:type="pct"/>
            <w:vAlign w:val="center"/>
          </w:tcPr>
          <w:p w14:paraId="0634A673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2CE24AF7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0062C09F" w14:textId="5358DA88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>I min arbeidsgruppe støtter vi hverandre</w:t>
            </w:r>
            <w:r>
              <w:rPr>
                <w:rFonts w:ascii="Times New Roman" w:hAnsi="Times New Roman" w:cs="Times New Roman"/>
                <w:lang w:val="nb-NO"/>
              </w:rPr>
              <w:t>.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A213A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2295F0E3" w14:textId="77777777" w:rsidTr="003E0082">
        <w:tc>
          <w:tcPr>
            <w:tcW w:w="1562" w:type="pct"/>
            <w:vAlign w:val="center"/>
          </w:tcPr>
          <w:p w14:paraId="0457069A" w14:textId="078F3C0F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Tilbakemelding</w:t>
            </w:r>
          </w:p>
          <w:p w14:paraId="19A4EE28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67512E73" w14:textId="12C4854D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>Jeg får rutinemessig informasjon om hvordan min arbeidsgruppe presterer, med data som i eksemplene over (fall, smerte, tvang osv.)</w:t>
            </w:r>
            <w:r>
              <w:rPr>
                <w:rFonts w:ascii="Times New Roman" w:hAnsi="Times New Roman" w:cs="Times New Roman"/>
                <w:lang w:val="nb-NO"/>
              </w:rPr>
              <w:t>.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F72011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48ED0CDC" w14:textId="77777777" w:rsidTr="003E0082">
        <w:trPr>
          <w:trHeight w:val="953"/>
        </w:trPr>
        <w:tc>
          <w:tcPr>
            <w:tcW w:w="1562" w:type="pct"/>
            <w:vAlign w:val="center"/>
          </w:tcPr>
          <w:p w14:paraId="6D46FD98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577B94D9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3B0A2093" w14:textId="183A920C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>Arbeidsgruppen vår har regelmessige uformelle diskusjoner om slike data</w:t>
            </w:r>
            <w:r>
              <w:rPr>
                <w:rFonts w:ascii="Times New Roman" w:hAnsi="Times New Roman" w:cs="Times New Roman"/>
                <w:lang w:val="nb-NO"/>
              </w:rPr>
              <w:t>.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7642C9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6D20D958" w14:textId="77777777" w:rsidTr="003E0082">
        <w:tc>
          <w:tcPr>
            <w:tcW w:w="1562" w:type="pct"/>
            <w:vAlign w:val="center"/>
          </w:tcPr>
          <w:p w14:paraId="491326DE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7EC6EF68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30DB640A" w14:textId="1A019D3F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>Arbeidsgruppen vår har en formell rutine for å diskutere slike data</w:t>
            </w:r>
            <w:r>
              <w:rPr>
                <w:rFonts w:ascii="Times New Roman" w:hAnsi="Times New Roman" w:cs="Times New Roman"/>
                <w:lang w:val="nb-NO"/>
              </w:rPr>
              <w:t>.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73248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0CA44EA2" w14:textId="77777777" w:rsidTr="003E0082">
        <w:tc>
          <w:tcPr>
            <w:tcW w:w="1562" w:type="pct"/>
            <w:vAlign w:val="center"/>
          </w:tcPr>
          <w:p w14:paraId="203EFDC1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2B99A776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40BA253F" w14:textId="4AFA26EB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>Arbeidsgruppen vår lager rutinemessige tiltaksplaner på bakgrunn av slike data</w:t>
            </w:r>
            <w:r>
              <w:rPr>
                <w:rFonts w:ascii="Times New Roman" w:hAnsi="Times New Roman" w:cs="Times New Roman"/>
                <w:lang w:val="nb-NO"/>
              </w:rPr>
              <w:t>.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03FA41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3DD59AC1" w14:textId="77777777" w:rsidTr="003E0082">
        <w:tc>
          <w:tcPr>
            <w:tcW w:w="1562" w:type="pct"/>
            <w:vAlign w:val="center"/>
          </w:tcPr>
          <w:p w14:paraId="1669471D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5FD9E818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45A9C246" w14:textId="717EFA50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>Arbeidsgruppen vår måler rutinemessig eget arbeid basert på disse tiltaksplanene.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0BCD73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6E75DDF6" w14:textId="77777777" w:rsidTr="003E0082">
        <w:tc>
          <w:tcPr>
            <w:tcW w:w="1562" w:type="pct"/>
            <w:vAlign w:val="center"/>
          </w:tcPr>
          <w:p w14:paraId="469EC032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53400F16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5B8F9F6C" w14:textId="79B3E593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>Arbeidsgruppen vår sammenligner regelmessig egne resultater med andres</w:t>
            </w:r>
            <w:r>
              <w:rPr>
                <w:rFonts w:ascii="Times New Roman" w:hAnsi="Times New Roman" w:cs="Times New Roman"/>
                <w:lang w:val="nb-NO"/>
              </w:rPr>
              <w:t>.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77D010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6A6E0016" w14:textId="77777777" w:rsidTr="003E0082">
        <w:tc>
          <w:tcPr>
            <w:tcW w:w="1562" w:type="pct"/>
            <w:vAlign w:val="center"/>
          </w:tcPr>
          <w:p w14:paraId="3AD112CA" w14:textId="2533E253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Relasjoner</w:t>
            </w:r>
          </w:p>
          <w:p w14:paraId="01CAA2EF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55D94C3E" w14:textId="057B414D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>Kollegaer i gruppen deler informasjon med hverandre</w:t>
            </w:r>
            <w:r>
              <w:rPr>
                <w:rFonts w:ascii="Times New Roman" w:hAnsi="Times New Roman" w:cs="Times New Roman"/>
                <w:lang w:val="nb-NO"/>
              </w:rPr>
              <w:t>.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E18311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03F711A8" w14:textId="77777777" w:rsidTr="003E0082">
        <w:tc>
          <w:tcPr>
            <w:tcW w:w="1562" w:type="pct"/>
            <w:vAlign w:val="center"/>
          </w:tcPr>
          <w:p w14:paraId="19062ED3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1D3F1E89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198324FF" w14:textId="6484D50D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>Mine observasjoner av beboernes tilstand blir rutinemessig tatt på alvor av de som har ansvar og myndighet</w:t>
            </w:r>
            <w:r>
              <w:rPr>
                <w:rFonts w:ascii="Times New Roman" w:hAnsi="Times New Roman" w:cs="Times New Roman"/>
                <w:lang w:val="nb-NO"/>
              </w:rPr>
              <w:t>.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8CDC95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694BB5D5" w14:textId="77777777" w:rsidTr="003E0082">
        <w:tc>
          <w:tcPr>
            <w:tcW w:w="1562" w:type="pct"/>
            <w:vAlign w:val="center"/>
          </w:tcPr>
          <w:p w14:paraId="386CFF1F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48841EBB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0F9BB6F1" w14:textId="56EE48C2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>Kollegaer i andre grupper deler informasjon med personer i min gruppe eller mitt team</w:t>
            </w:r>
            <w:r>
              <w:rPr>
                <w:rFonts w:ascii="Times New Roman" w:hAnsi="Times New Roman" w:cs="Times New Roman"/>
                <w:lang w:val="nb-NO"/>
              </w:rPr>
              <w:t>.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CDC4A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563E3597" w14:textId="77777777" w:rsidTr="003E0082">
        <w:tc>
          <w:tcPr>
            <w:tcW w:w="1562" w:type="pct"/>
            <w:vAlign w:val="center"/>
          </w:tcPr>
          <w:p w14:paraId="188B9A00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3E9FC1E0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11DD79FB" w14:textId="0E6A300B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 xml:space="preserve">Jeg er komfortabel med å ta opp utfordringer </w:t>
            </w:r>
            <w:proofErr w:type="gramStart"/>
            <w:r w:rsidRPr="003E0082">
              <w:rPr>
                <w:rFonts w:ascii="Times New Roman" w:hAnsi="Times New Roman" w:cs="Times New Roman"/>
                <w:lang w:val="nb-NO"/>
              </w:rPr>
              <w:t>vedrørende</w:t>
            </w:r>
            <w:proofErr w:type="gramEnd"/>
            <w:r w:rsidRPr="003E0082">
              <w:rPr>
                <w:rFonts w:ascii="Times New Roman" w:hAnsi="Times New Roman" w:cs="Times New Roman"/>
                <w:lang w:val="nb-NO"/>
              </w:rPr>
              <w:t xml:space="preserve"> beboernes pleie- og omsorgstilbud med de som har ansvar og myndighet</w:t>
            </w:r>
            <w:r>
              <w:rPr>
                <w:rFonts w:ascii="Times New Roman" w:hAnsi="Times New Roman" w:cs="Times New Roman"/>
                <w:lang w:val="nb-NO"/>
              </w:rPr>
              <w:t>.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1AC5D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556DB5FC" w14:textId="77777777" w:rsidTr="003E0082">
        <w:tc>
          <w:tcPr>
            <w:tcW w:w="1562" w:type="pct"/>
            <w:vAlign w:val="center"/>
          </w:tcPr>
          <w:p w14:paraId="2B9AB879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69A3D2E5" w14:textId="1AC1C940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>Målet med erfaringsutveksling innenfor og mellom grupper er å hjelpe andre å gjøre jobben sin</w:t>
            </w:r>
            <w:r>
              <w:rPr>
                <w:rFonts w:ascii="Times New Roman" w:hAnsi="Times New Roman" w:cs="Times New Roman"/>
                <w:lang w:val="nb-NO"/>
              </w:rPr>
              <w:t>.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133D0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1B278E3A" w14:textId="77777777" w:rsidTr="003E0082">
        <w:tc>
          <w:tcPr>
            <w:tcW w:w="1562" w:type="pct"/>
            <w:vAlign w:val="center"/>
          </w:tcPr>
          <w:p w14:paraId="6CEB7576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200625CE" w14:textId="17525905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 xml:space="preserve">Personer som deltar i </w:t>
            </w:r>
            <w:proofErr w:type="gramStart"/>
            <w:r w:rsidRPr="003E0082">
              <w:rPr>
                <w:rFonts w:ascii="Times New Roman" w:hAnsi="Times New Roman" w:cs="Times New Roman"/>
                <w:lang w:val="nb-NO"/>
              </w:rPr>
              <w:t>arbeidsgruppen</w:t>
            </w:r>
            <w:proofErr w:type="gramEnd"/>
            <w:r w:rsidRPr="003E0082">
              <w:rPr>
                <w:rFonts w:ascii="Times New Roman" w:hAnsi="Times New Roman" w:cs="Times New Roman"/>
                <w:lang w:val="nb-NO"/>
              </w:rPr>
              <w:t xml:space="preserve"> er verdsatt av andre i gruppen</w:t>
            </w:r>
            <w:r>
              <w:rPr>
                <w:rFonts w:ascii="Times New Roman" w:hAnsi="Times New Roman" w:cs="Times New Roman"/>
                <w:lang w:val="nb-NO"/>
              </w:rPr>
              <w:t>.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7E2A3E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05A2D649" w14:textId="77777777" w:rsidTr="003E0082">
        <w:tc>
          <w:tcPr>
            <w:tcW w:w="1562" w:type="pct"/>
            <w:vAlign w:val="center"/>
          </w:tcPr>
          <w:p w14:paraId="57880ABB" w14:textId="5D869ECA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Bemanning</w:t>
            </w:r>
          </w:p>
          <w:p w14:paraId="19108299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296EF92E" w14:textId="4D2DD435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>Vi har nok ansatte til å få gjort det nødvendige arbeidet</w:t>
            </w:r>
            <w:r>
              <w:rPr>
                <w:rFonts w:ascii="Times New Roman" w:hAnsi="Times New Roman" w:cs="Times New Roman"/>
                <w:lang w:val="nb-NO"/>
              </w:rPr>
              <w:t>.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EA6148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6519CF72" w14:textId="77777777" w:rsidTr="003E0082">
        <w:tc>
          <w:tcPr>
            <w:tcW w:w="1562" w:type="pct"/>
            <w:vAlign w:val="center"/>
          </w:tcPr>
          <w:p w14:paraId="53035ACD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42BF51B9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40AF0B96" w14:textId="7232C25A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>Vi har nok ansatte til å gi best mulig pleie og omsorg</w:t>
            </w:r>
            <w:r>
              <w:rPr>
                <w:rFonts w:ascii="Times New Roman" w:hAnsi="Times New Roman" w:cs="Times New Roman"/>
                <w:lang w:val="nb-NO"/>
              </w:rPr>
              <w:t>.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79BB77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100B445D" w14:textId="77777777" w:rsidTr="003E0082">
        <w:tc>
          <w:tcPr>
            <w:tcW w:w="1562" w:type="pct"/>
            <w:vAlign w:val="center"/>
          </w:tcPr>
          <w:p w14:paraId="2A383523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4E00AB5B" w14:textId="271F3004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>Vi har nok ansatte for å sikre at beboerne har en så god dag som mulig.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555785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54A0F1AC" w14:textId="77777777" w:rsidTr="003E0082">
        <w:tc>
          <w:tcPr>
            <w:tcW w:w="1562" w:type="pct"/>
            <w:vAlign w:val="center"/>
          </w:tcPr>
          <w:p w14:paraId="1B4A5C5C" w14:textId="56F7DA9F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Areal</w:t>
            </w:r>
          </w:p>
          <w:p w14:paraId="0EC5EE39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5A50A80B" w14:textId="2056F361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>Vi har tilfredsstillende plass til å gi beboerne pleie og omsorg</w:t>
            </w:r>
            <w:r>
              <w:rPr>
                <w:rFonts w:ascii="Times New Roman" w:hAnsi="Times New Roman" w:cs="Times New Roman"/>
                <w:lang w:val="nb-NO"/>
              </w:rPr>
              <w:t>.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4E084B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4E371373" w14:textId="77777777" w:rsidTr="003E0082">
        <w:tc>
          <w:tcPr>
            <w:tcW w:w="1562" w:type="pct"/>
            <w:vAlign w:val="center"/>
          </w:tcPr>
          <w:p w14:paraId="3D6437D0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48BE08B8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3D6152BC" w14:textId="42C38D4E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 xml:space="preserve">Vi har plasser hvor vi kan sitte uforstyrret (for eksempel møterom) der vi kan diskutere og dele </w:t>
            </w:r>
            <w:r w:rsidRPr="003E0082">
              <w:rPr>
                <w:rFonts w:ascii="Times New Roman" w:hAnsi="Times New Roman" w:cs="Times New Roman"/>
                <w:lang w:val="nb-NO"/>
              </w:rPr>
              <w:lastRenderedPageBreak/>
              <w:t>kunnskap og konfidensiell informasjon om beboere og pleieplaner</w:t>
            </w:r>
            <w:r>
              <w:rPr>
                <w:rFonts w:ascii="Times New Roman" w:hAnsi="Times New Roman" w:cs="Times New Roman"/>
                <w:lang w:val="nb-NO"/>
              </w:rPr>
              <w:t>.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6FAFA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lastRenderedPageBreak/>
              <w:t>1-5</w:t>
            </w:r>
          </w:p>
        </w:tc>
      </w:tr>
      <w:tr w:rsidR="003E0082" w:rsidRPr="003E0082" w14:paraId="560CEFC0" w14:textId="77777777" w:rsidTr="003E0082">
        <w:tc>
          <w:tcPr>
            <w:tcW w:w="1562" w:type="pct"/>
            <w:vAlign w:val="center"/>
          </w:tcPr>
          <w:p w14:paraId="31F1F952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2AF690C3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501C57BD" w14:textId="3CB35FD3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>Hvor ofte bruker du disse uforstyrrede plassene til å diskutere konfidensiell informasjon om beboerne, pleieplaner eller ny klinisk kunnskap?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3A0CE2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6516ED51" w14:textId="77777777" w:rsidTr="003E0082">
        <w:tc>
          <w:tcPr>
            <w:tcW w:w="1562" w:type="pct"/>
            <w:vAlign w:val="center"/>
          </w:tcPr>
          <w:p w14:paraId="495674B0" w14:textId="20B0ED7B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Tid</w:t>
            </w:r>
          </w:p>
        </w:tc>
        <w:tc>
          <w:tcPr>
            <w:tcW w:w="1877" w:type="pct"/>
            <w:vAlign w:val="center"/>
          </w:tcPr>
          <w:p w14:paraId="14C758E9" w14:textId="15530491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  <w:lang w:val="nb-NO"/>
              </w:rPr>
              <w:t>G</w:t>
            </w:r>
            <w:r w:rsidRPr="003E0082">
              <w:rPr>
                <w:rFonts w:ascii="Times New Roman" w:hAnsi="Times New Roman" w:cs="Times New Roman"/>
                <w:lang w:val="nb-NO"/>
              </w:rPr>
              <w:t>jøre noe ekstra for beboerne?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C402D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16D65D9A" w14:textId="77777777" w:rsidTr="003E0082">
        <w:tc>
          <w:tcPr>
            <w:tcW w:w="1562" w:type="pct"/>
            <w:vAlign w:val="center"/>
          </w:tcPr>
          <w:p w14:paraId="3B9B16A4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47C05FBA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3A254DB8" w14:textId="16BD2756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  <w:lang w:val="nb-NO"/>
              </w:rPr>
              <w:t>S</w:t>
            </w:r>
            <w:r w:rsidRPr="003E0082">
              <w:rPr>
                <w:rFonts w:ascii="Times New Roman" w:hAnsi="Times New Roman" w:cs="Times New Roman"/>
                <w:lang w:val="nb-NO"/>
              </w:rPr>
              <w:t>nakke med noen om pleieplaner for beboerne?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CB35A9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2E357131" w14:textId="77777777" w:rsidTr="003E0082">
        <w:tc>
          <w:tcPr>
            <w:tcW w:w="1562" w:type="pct"/>
            <w:vAlign w:val="center"/>
          </w:tcPr>
          <w:p w14:paraId="38D1A22E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5D479241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1DC2B5C3" w14:textId="5862A8E3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  <w:lang w:val="nb-NO"/>
              </w:rPr>
              <w:t>S</w:t>
            </w:r>
            <w:r w:rsidRPr="003E0082">
              <w:rPr>
                <w:rFonts w:ascii="Times New Roman" w:hAnsi="Times New Roman" w:cs="Times New Roman"/>
                <w:lang w:val="nb-NO"/>
              </w:rPr>
              <w:t>lå opp noe (f.eks. i et tidsskrift, en bok eller på internett)?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F3C767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276D94CF" w14:textId="77777777" w:rsidTr="003E0082">
        <w:tc>
          <w:tcPr>
            <w:tcW w:w="1562" w:type="pct"/>
            <w:vAlign w:val="center"/>
          </w:tcPr>
          <w:p w14:paraId="5344362C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7ADF19DC" w14:textId="0437C883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  <w:lang w:val="nb-NO"/>
              </w:rPr>
              <w:t>S</w:t>
            </w:r>
            <w:r w:rsidRPr="003E0082">
              <w:rPr>
                <w:rFonts w:ascii="Times New Roman" w:hAnsi="Times New Roman" w:cs="Times New Roman"/>
                <w:lang w:val="nb-NO"/>
              </w:rPr>
              <w:t>nakke med noen om ny klinisk kunnskap?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DEDA67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53DB7BE2" w14:textId="77777777" w:rsidTr="003E0082">
        <w:tc>
          <w:tcPr>
            <w:tcW w:w="1562" w:type="pct"/>
            <w:vAlign w:val="center"/>
          </w:tcPr>
          <w:p w14:paraId="31F2988D" w14:textId="76074A64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Uformell samhandling</w:t>
            </w:r>
          </w:p>
        </w:tc>
        <w:tc>
          <w:tcPr>
            <w:tcW w:w="1877" w:type="pct"/>
            <w:vAlign w:val="center"/>
          </w:tcPr>
          <w:p w14:paraId="37A90909" w14:textId="24DBC053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 xml:space="preserve">Med sykepleier? 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8DE79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4B49C039" w14:textId="77777777" w:rsidTr="003E0082">
        <w:tc>
          <w:tcPr>
            <w:tcW w:w="1562" w:type="pct"/>
            <w:vAlign w:val="center"/>
          </w:tcPr>
          <w:p w14:paraId="262C6239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0FC0E560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762C3DFB" w14:textId="3F2891E0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Med lege?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2D05F1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765D2AB8" w14:textId="77777777" w:rsidTr="003E0082">
        <w:tc>
          <w:tcPr>
            <w:tcW w:w="1562" w:type="pct"/>
            <w:vAlign w:val="center"/>
          </w:tcPr>
          <w:p w14:paraId="67602418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661A1F73" w14:textId="35B73DFC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Med assistent?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42932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6484B699" w14:textId="77777777" w:rsidTr="003E0082">
        <w:tc>
          <w:tcPr>
            <w:tcW w:w="1562" w:type="pct"/>
            <w:vAlign w:val="center"/>
          </w:tcPr>
          <w:p w14:paraId="6F3CC097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2CC482F6" w14:textId="3ACC2EEA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Med helsefagarbeider eller hjelpepleier?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660970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0196D597" w14:textId="77777777" w:rsidTr="003E0082">
        <w:tc>
          <w:tcPr>
            <w:tcW w:w="1562" w:type="pct"/>
            <w:vAlign w:val="center"/>
          </w:tcPr>
          <w:p w14:paraId="525DEC2A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7839E644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6043A4D4" w14:textId="5FB714F8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>Med annet helsepersonell (utenom lege, sykepleier, helsefagarbeider eller assistent)?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A0DFA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795D1C0A" w14:textId="77777777" w:rsidTr="003E0082">
        <w:tc>
          <w:tcPr>
            <w:tcW w:w="1562" w:type="pct"/>
            <w:vAlign w:val="center"/>
          </w:tcPr>
          <w:p w14:paraId="128CA3F3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387A6D8E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4BC9C27B" w14:textId="54B5A764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Med forskningssykepleier?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7F4F4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64D75879" w14:textId="77777777" w:rsidTr="003E0082">
        <w:tc>
          <w:tcPr>
            <w:tcW w:w="1562" w:type="pct"/>
            <w:vAlign w:val="center"/>
          </w:tcPr>
          <w:p w14:paraId="04099EF4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002398BD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70A73092" w14:textId="78E1AAF0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Med praksislærer (fra skole)?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1BAD61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6AB9BBF7" w14:textId="77777777" w:rsidTr="003E0082">
        <w:tc>
          <w:tcPr>
            <w:tcW w:w="1562" w:type="pct"/>
            <w:vAlign w:val="center"/>
          </w:tcPr>
          <w:p w14:paraId="346A0C13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635E00E1" w14:textId="77777777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7" w:type="pct"/>
            <w:vAlign w:val="center"/>
          </w:tcPr>
          <w:p w14:paraId="2854989F" w14:textId="22B7689B" w:rsidR="003E0082" w:rsidRPr="003E0082" w:rsidRDefault="003E0082" w:rsidP="003E008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Med ansvarlig for kvalitetsforbedring?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80C95C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56813364" w14:textId="77777777" w:rsidTr="003E0082">
        <w:tc>
          <w:tcPr>
            <w:tcW w:w="1562" w:type="pct"/>
          </w:tcPr>
          <w:p w14:paraId="726CE1FF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5626E9B9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77" w:type="pct"/>
          </w:tcPr>
          <w:p w14:paraId="2DE1423D" w14:textId="508EDF02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>Med noen som aktivt fremmer bruk av forskning i praksis?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24EAD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47C3F701" w14:textId="77777777" w:rsidTr="003E0082">
        <w:tc>
          <w:tcPr>
            <w:tcW w:w="1562" w:type="pct"/>
          </w:tcPr>
          <w:p w14:paraId="359D566D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700957EE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77" w:type="pct"/>
          </w:tcPr>
          <w:p w14:paraId="317F387A" w14:textId="2B7F2F40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>Ved 'Korridorsamtaler' (f.eks. uformelle diskusjoner i gangen, på vaktrommet)?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1937D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35FB92D4" w14:textId="77777777" w:rsidTr="003E0082">
        <w:tc>
          <w:tcPr>
            <w:tcW w:w="1562" w:type="pct"/>
          </w:tcPr>
          <w:p w14:paraId="43E7BDFA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2C6FE6C7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77" w:type="pct"/>
          </w:tcPr>
          <w:p w14:paraId="5BF53AA8" w14:textId="777BD6E2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>Ved uformell opplæring i direkte pleiesituasjoner?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2560B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5B061019" w14:textId="77777777" w:rsidTr="003E0082">
        <w:tc>
          <w:tcPr>
            <w:tcW w:w="1562" w:type="pct"/>
          </w:tcPr>
          <w:p w14:paraId="0F3C96A6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77" w:type="pct"/>
          </w:tcPr>
          <w:p w14:paraId="226C2AA9" w14:textId="1F4C8748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Med Fagsykepleier/sykepleiefaglig konsulent?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D997D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1A2C0F3C" w14:textId="77777777" w:rsidTr="003E0082">
        <w:tc>
          <w:tcPr>
            <w:tcW w:w="1562" w:type="pct"/>
          </w:tcPr>
          <w:p w14:paraId="12A4780F" w14:textId="6216B3DD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3E0082">
              <w:rPr>
                <w:rFonts w:ascii="Times New Roman" w:eastAsia="Times New Roman" w:hAnsi="Times New Roman" w:cs="Times New Roman"/>
                <w:bCs/>
              </w:rPr>
              <w:t>Formell samhandling</w:t>
            </w:r>
          </w:p>
          <w:p w14:paraId="4A9E9D48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77" w:type="pct"/>
          </w:tcPr>
          <w:p w14:paraId="4204B816" w14:textId="4878818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Teammøter om beboerne?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CA67E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4515DD60" w14:textId="77777777" w:rsidTr="003E0082">
        <w:tc>
          <w:tcPr>
            <w:tcW w:w="1562" w:type="pct"/>
          </w:tcPr>
          <w:p w14:paraId="27513402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714507F1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77" w:type="pct"/>
          </w:tcPr>
          <w:p w14:paraId="004E92E1" w14:textId="191650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>Tverrfaglig gjennomgang av beboerens pleie- og omsorgsbehov (gjennomgang av beboernes pleiebehov som helhet)?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04AE5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3D50D1AF" w14:textId="77777777" w:rsidTr="003E0082">
        <w:tc>
          <w:tcPr>
            <w:tcW w:w="1562" w:type="pct"/>
          </w:tcPr>
          <w:p w14:paraId="72DA8FD4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45CC9DB1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77" w:type="pct"/>
          </w:tcPr>
          <w:p w14:paraId="55CA7BDF" w14:textId="702A54BE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>Pårørendemøter (planleggingsmøter som involverer beboer og pårørende)?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3F37D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256957AA" w14:textId="77777777" w:rsidTr="003E0082">
        <w:tc>
          <w:tcPr>
            <w:tcW w:w="1562" w:type="pct"/>
          </w:tcPr>
          <w:p w14:paraId="60890728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03E4688B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77" w:type="pct"/>
          </w:tcPr>
          <w:p w14:paraId="6C8B5C42" w14:textId="2D62C815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 xml:space="preserve">Kompetanseheving (f.eks. konferanser, </w:t>
            </w:r>
            <w:proofErr w:type="gramStart"/>
            <w:r w:rsidRPr="003E0082">
              <w:rPr>
                <w:rFonts w:ascii="Times New Roman" w:hAnsi="Times New Roman" w:cs="Times New Roman"/>
                <w:lang w:val="nb-NO"/>
              </w:rPr>
              <w:t>kurs,</w:t>
            </w:r>
            <w:proofErr w:type="gramEnd"/>
            <w:r w:rsidRPr="003E0082">
              <w:rPr>
                <w:rFonts w:ascii="Times New Roman" w:hAnsi="Times New Roman" w:cs="Times New Roman"/>
                <w:lang w:val="nb-NO"/>
              </w:rPr>
              <w:t xml:space="preserve"> workshops) arrangert utenfor dette sykehjemmet?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49448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5DD42516" w14:textId="77777777" w:rsidTr="003E0082">
        <w:tc>
          <w:tcPr>
            <w:tcW w:w="1562" w:type="pct"/>
          </w:tcPr>
          <w:p w14:paraId="5554CF80" w14:textId="3C38526C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3E0082">
              <w:rPr>
                <w:rFonts w:ascii="Times New Roman" w:hAnsi="Times New Roman" w:cs="Times New Roman"/>
              </w:rPr>
              <w:t>Strukturelle og elektroniske ressurser</w:t>
            </w:r>
          </w:p>
        </w:tc>
        <w:tc>
          <w:tcPr>
            <w:tcW w:w="1877" w:type="pct"/>
          </w:tcPr>
          <w:p w14:paraId="31A94AED" w14:textId="3D9DF4D9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Et bibliotek?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CBE79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67013A63" w14:textId="77777777" w:rsidTr="003E0082">
        <w:tc>
          <w:tcPr>
            <w:tcW w:w="1562" w:type="pct"/>
          </w:tcPr>
          <w:p w14:paraId="2E9FA3DF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3D5E648C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77" w:type="pct"/>
          </w:tcPr>
          <w:p w14:paraId="69443416" w14:textId="5D52B368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Helsebiblioteket?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C4DCB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37051FBC" w14:textId="77777777" w:rsidTr="003E0082">
        <w:tc>
          <w:tcPr>
            <w:tcW w:w="1562" w:type="pct"/>
          </w:tcPr>
          <w:p w14:paraId="3529D968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218644C6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77" w:type="pct"/>
          </w:tcPr>
          <w:p w14:paraId="3709192D" w14:textId="50B35DA3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Lærebøker?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285D6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71239E5F" w14:textId="77777777" w:rsidTr="003E0082">
        <w:tc>
          <w:tcPr>
            <w:tcW w:w="1562" w:type="pct"/>
          </w:tcPr>
          <w:p w14:paraId="5A9F4397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2AF0DEF5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77" w:type="pct"/>
          </w:tcPr>
          <w:p w14:paraId="75A63471" w14:textId="4E0E0674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Tidsskrift (trykte/elektroniske)?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9E504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7D2523C6" w14:textId="77777777" w:rsidTr="003E0082">
        <w:tc>
          <w:tcPr>
            <w:tcW w:w="1562" w:type="pct"/>
          </w:tcPr>
          <w:p w14:paraId="7E7F8D22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7E563D78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77" w:type="pct"/>
          </w:tcPr>
          <w:p w14:paraId="4D8128FE" w14:textId="44497F7C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Oppslagstavler?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299DA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39C9DAE1" w14:textId="77777777" w:rsidTr="003E0082">
        <w:tc>
          <w:tcPr>
            <w:tcW w:w="1562" w:type="pct"/>
          </w:tcPr>
          <w:p w14:paraId="14DA4C35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15AA48AD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77" w:type="pct"/>
          </w:tcPr>
          <w:p w14:paraId="40B2C9E6" w14:textId="0D9D4B43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Strategiske dokumenter (trykte/elektroniske)?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4EA35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431E2B52" w14:textId="77777777" w:rsidTr="003E0082">
        <w:tc>
          <w:tcPr>
            <w:tcW w:w="1562" w:type="pct"/>
          </w:tcPr>
          <w:p w14:paraId="0FDECB99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71356899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77" w:type="pct"/>
          </w:tcPr>
          <w:p w14:paraId="28FAA261" w14:textId="32C012FD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Kliniske retningslinjer?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CB23A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463A05BF" w14:textId="77777777" w:rsidTr="003E0082">
        <w:tc>
          <w:tcPr>
            <w:tcW w:w="1562" w:type="pct"/>
          </w:tcPr>
          <w:p w14:paraId="7770B0DE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393E2AD0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77" w:type="pct"/>
          </w:tcPr>
          <w:p w14:paraId="2C7E7090" w14:textId="172918E5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 xml:space="preserve">Fagprosedyrer? 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2FFBE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7C0BBF3B" w14:textId="77777777" w:rsidTr="003E0082">
        <w:tc>
          <w:tcPr>
            <w:tcW w:w="1562" w:type="pct"/>
          </w:tcPr>
          <w:p w14:paraId="3AFB558A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77" w:type="pct"/>
          </w:tcPr>
          <w:p w14:paraId="570D7136" w14:textId="6018515B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>Elektronisk beslutningsstøtte (datasystemer som støtte i pleie og beslutningstaking)?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FBB92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3172E756" w14:textId="77777777" w:rsidTr="003E0082">
        <w:tc>
          <w:tcPr>
            <w:tcW w:w="1562" w:type="pct"/>
          </w:tcPr>
          <w:p w14:paraId="69B4298D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3FAAEE73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77" w:type="pct"/>
          </w:tcPr>
          <w:p w14:paraId="1B8A7EA8" w14:textId="2B40286C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>Påminnelsessystem (f.eks. påminnelser via e-post)?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B51ED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1F1B6FA4" w14:textId="77777777" w:rsidTr="003E0082">
        <w:tc>
          <w:tcPr>
            <w:tcW w:w="1562" w:type="pct"/>
          </w:tcPr>
          <w:p w14:paraId="202199FF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441D979D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77" w:type="pct"/>
          </w:tcPr>
          <w:p w14:paraId="5B6A05E4" w14:textId="77B4586D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 xml:space="preserve">Nettside(r) på internett? 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E7496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  <w:tr w:rsidR="003E0082" w:rsidRPr="003E0082" w14:paraId="6ACAC019" w14:textId="77777777" w:rsidTr="003E0082">
        <w:tc>
          <w:tcPr>
            <w:tcW w:w="1562" w:type="pct"/>
          </w:tcPr>
          <w:p w14:paraId="7A96B58D" w14:textId="77777777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77" w:type="pct"/>
          </w:tcPr>
          <w:p w14:paraId="02BFCD4D" w14:textId="428F94D5" w:rsidR="003E0082" w:rsidRPr="003E0082" w:rsidRDefault="003E0082" w:rsidP="003E0082">
            <w:pPr>
              <w:spacing w:before="12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 w:rsidRPr="003E0082">
              <w:rPr>
                <w:rFonts w:ascii="Times New Roman" w:hAnsi="Times New Roman" w:cs="Times New Roman"/>
                <w:lang w:val="nb-NO"/>
              </w:rPr>
              <w:t>Internopplæring/workshops/kurs på dette sykehjemmet?</w:t>
            </w:r>
          </w:p>
        </w:tc>
        <w:tc>
          <w:tcPr>
            <w:tcW w:w="156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78F22" w14:textId="77777777" w:rsidR="003E0082" w:rsidRPr="003E0082" w:rsidRDefault="003E0082" w:rsidP="003E00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E0082">
              <w:rPr>
                <w:rFonts w:ascii="Times New Roman" w:hAnsi="Times New Roman" w:cs="Times New Roman"/>
              </w:rPr>
              <w:t>1-5</w:t>
            </w:r>
          </w:p>
        </w:tc>
      </w:tr>
    </w:tbl>
    <w:p w14:paraId="1868FFEB" w14:textId="77777777" w:rsidR="00924330" w:rsidRDefault="00924330"/>
    <w:sectPr w:rsidR="009243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330"/>
    <w:rsid w:val="003E0082"/>
    <w:rsid w:val="005A0680"/>
    <w:rsid w:val="00924330"/>
    <w:rsid w:val="00D34873"/>
    <w:rsid w:val="00F16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5DAB80"/>
  <w15:chartTrackingRefBased/>
  <w15:docId w15:val="{42380893-26F4-48CC-85A4-279A0E1A1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330"/>
    <w:pPr>
      <w:spacing w:after="0" w:line="276" w:lineRule="auto"/>
    </w:pPr>
    <w:rPr>
      <w:rFonts w:ascii="Arial" w:eastAsia="Arial" w:hAnsi="Arial" w:cs="Arial"/>
      <w:lang w:val="en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676</Words>
  <Characters>3587</Characters>
  <Application>Microsoft Office Word</Application>
  <DocSecurity>0</DocSecurity>
  <Lines>29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otrebny</dc:creator>
  <cp:keywords/>
  <dc:description/>
  <cp:lastModifiedBy>Thomas Potrebny</cp:lastModifiedBy>
  <cp:revision>3</cp:revision>
  <dcterms:created xsi:type="dcterms:W3CDTF">2021-05-12T11:33:00Z</dcterms:created>
  <dcterms:modified xsi:type="dcterms:W3CDTF">2021-08-26T11:57:00Z</dcterms:modified>
</cp:coreProperties>
</file>